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905C24" w14:textId="0E6ECB67" w:rsidR="00D126CF" w:rsidRDefault="00A228A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B7205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="00D1711E" w:rsidRPr="00FB720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E529A0" w:rsidRPr="00FB7205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D1711E" w:rsidRPr="00FB7205">
        <w:rPr>
          <w:rFonts w:ascii="Times New Roman" w:hAnsi="Times New Roman" w:cs="Times New Roman"/>
          <w:b/>
          <w:sz w:val="20"/>
          <w:szCs w:val="20"/>
          <w:lang w:val="en-US"/>
        </w:rPr>
        <w:t>1.</w:t>
      </w:r>
      <w:r w:rsidR="00D1711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Yeast growth and production of extracellular proteins in different media.</w:t>
      </w:r>
    </w:p>
    <w:p w14:paraId="122FB912" w14:textId="77777777" w:rsidR="00D1711E" w:rsidRDefault="00D1711E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79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3"/>
        <w:gridCol w:w="1417"/>
        <w:gridCol w:w="1843"/>
        <w:gridCol w:w="2977"/>
      </w:tblGrid>
      <w:tr w:rsidR="00D1711E" w:rsidRPr="009411A5" w14:paraId="742ABA18" w14:textId="77777777" w:rsidTr="0034697F">
        <w:trPr>
          <w:trHeight w:val="320"/>
        </w:trPr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98884" w14:textId="163A663A" w:rsidR="00D1711E" w:rsidRPr="0034697F" w:rsidRDefault="009411A5" w:rsidP="0034697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34697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</w:t>
            </w:r>
            <w:r w:rsidR="00D1711E" w:rsidRPr="0034697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peci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1D93" w14:textId="77777777" w:rsidR="00D1711E" w:rsidRPr="0034697F" w:rsidRDefault="00D1711E" w:rsidP="0034697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34697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Medi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6047" w14:textId="54266F52" w:rsidR="00D1711E" w:rsidRPr="0034697F" w:rsidRDefault="00D1711E" w:rsidP="0034697F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34697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Biomass (g</w:t>
            </w:r>
            <w:r w:rsidR="009411A5" w:rsidRPr="00346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346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l</w:t>
            </w:r>
            <w:r w:rsidRPr="0034697F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-1</w:t>
            </w:r>
            <w:r w:rsidRPr="00346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  <w:r w:rsidR="0009250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4F65" w14:textId="72ACD6CE" w:rsidR="00D1711E" w:rsidRPr="0034697F" w:rsidRDefault="0034697F" w:rsidP="000A1C88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34697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P</w:t>
            </w:r>
            <w:r w:rsidR="00D1711E" w:rsidRPr="0034697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roteins</w:t>
            </w:r>
            <w:r w:rsidR="000A1C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 w:rsidR="000A1C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sym w:font="Symbol" w:char="F06D"/>
            </w:r>
            <w:r w:rsidR="00D1711E" w:rsidRPr="0034697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g ml</w:t>
            </w:r>
            <w:r w:rsidR="00D1711E" w:rsidRPr="0034697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 w:rsidR="00D1711E" w:rsidRPr="0034697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9411A5" w:rsidRPr="009411A5" w14:paraId="7BD77FEB" w14:textId="77777777" w:rsidTr="0034697F">
        <w:trPr>
          <w:trHeight w:val="320"/>
        </w:trPr>
        <w:tc>
          <w:tcPr>
            <w:tcW w:w="1703" w:type="dxa"/>
            <w:vMerge w:val="restar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213D8" w14:textId="15D9B83E" w:rsidR="009411A5" w:rsidRPr="009411A5" w:rsidRDefault="00CE748C" w:rsidP="0034697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</w:t>
            </w:r>
            <w:r w:rsidR="009411A5" w:rsidRPr="009411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. creatinivoru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1950" w14:textId="4A79CFEF" w:rsidR="009411A5" w:rsidRPr="009411A5" w:rsidRDefault="009411A5" w:rsidP="003469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1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7F5B7" w14:textId="79449890" w:rsidR="009411A5" w:rsidRPr="009411A5" w:rsidRDefault="009411A5" w:rsidP="003469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11A5"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  <w:r w:rsidR="00391E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EBD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9411A5"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A5DA6" w14:textId="4120A42C" w:rsidR="009411A5" w:rsidRPr="009411A5" w:rsidRDefault="00391EBD" w:rsidP="003469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4697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10 </w:t>
            </w:r>
            <w:r w:rsidRPr="00391EBD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9411A5" w:rsidRPr="009411A5">
              <w:rPr>
                <w:rFonts w:ascii="Times New Roman" w:hAnsi="Times New Roman" w:cs="Times New Roman"/>
                <w:sz w:val="20"/>
                <w:szCs w:val="20"/>
              </w:rPr>
              <w:t xml:space="preserve"> 110</w:t>
            </w:r>
          </w:p>
        </w:tc>
      </w:tr>
      <w:tr w:rsidR="009411A5" w:rsidRPr="009411A5" w14:paraId="2A749D7C" w14:textId="77777777" w:rsidTr="0034697F">
        <w:trPr>
          <w:trHeight w:val="320"/>
        </w:trPr>
        <w:tc>
          <w:tcPr>
            <w:tcW w:w="1703" w:type="dxa"/>
            <w:vMerge/>
            <w:tcBorders>
              <w:top w:val="single" w:sz="4" w:space="0" w:color="000000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155359AD" w14:textId="77777777" w:rsidR="009411A5" w:rsidRPr="009411A5" w:rsidRDefault="009411A5" w:rsidP="0034697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0CB4" w14:textId="1074D2AE" w:rsidR="009411A5" w:rsidRPr="009411A5" w:rsidRDefault="009411A5" w:rsidP="003469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1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81A79" w14:textId="2BF78AFF" w:rsidR="009411A5" w:rsidRPr="009411A5" w:rsidRDefault="009411A5" w:rsidP="003469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11A5">
              <w:rPr>
                <w:rFonts w:ascii="Times New Roman" w:hAnsi="Times New Roman" w:cs="Times New Roman"/>
                <w:sz w:val="20"/>
                <w:szCs w:val="20"/>
              </w:rPr>
              <w:t xml:space="preserve">182 </w:t>
            </w:r>
            <w:r w:rsidRPr="00391EBD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9411A5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C7FEE" w14:textId="42C4B1DB" w:rsidR="009411A5" w:rsidRPr="009411A5" w:rsidRDefault="00391EBD" w:rsidP="003469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10 </w:t>
            </w:r>
            <w:r w:rsidRPr="00391EBD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9411A5" w:rsidRPr="009411A5"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</w:p>
        </w:tc>
      </w:tr>
      <w:tr w:rsidR="009411A5" w:rsidRPr="009411A5" w14:paraId="0D39268D" w14:textId="77777777" w:rsidTr="0034697F">
        <w:trPr>
          <w:trHeight w:val="320"/>
        </w:trPr>
        <w:tc>
          <w:tcPr>
            <w:tcW w:w="1703" w:type="dxa"/>
            <w:vMerge/>
            <w:tcBorders>
              <w:top w:val="single" w:sz="4" w:space="0" w:color="000000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56CA7796" w14:textId="77777777" w:rsidR="009411A5" w:rsidRPr="009411A5" w:rsidRDefault="009411A5" w:rsidP="0034697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91A8" w14:textId="121C24D8" w:rsidR="009411A5" w:rsidRPr="009411A5" w:rsidRDefault="009411A5" w:rsidP="003469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1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NB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929D8B" w14:textId="75EEEDFA" w:rsidR="009411A5" w:rsidRPr="009411A5" w:rsidRDefault="00391EBD" w:rsidP="003469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8 </w:t>
            </w:r>
            <w:r w:rsidRPr="00391EBD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9411A5" w:rsidRPr="009411A5">
              <w:rPr>
                <w:rFonts w:ascii="Times New Roman" w:hAnsi="Times New Roman" w:cs="Times New Roman"/>
                <w:sz w:val="20"/>
                <w:szCs w:val="20"/>
              </w:rPr>
              <w:t xml:space="preserve"> 7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B2AA3A" w14:textId="320479A0" w:rsidR="009411A5" w:rsidRPr="009411A5" w:rsidRDefault="00391EBD" w:rsidP="003469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4697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10 </w:t>
            </w:r>
            <w:r w:rsidRPr="00391EBD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9411A5" w:rsidRPr="009411A5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</w:tr>
      <w:tr w:rsidR="009411A5" w:rsidRPr="009411A5" w14:paraId="52BB749D" w14:textId="77777777" w:rsidTr="0034697F">
        <w:trPr>
          <w:trHeight w:val="320"/>
        </w:trPr>
        <w:tc>
          <w:tcPr>
            <w:tcW w:w="1703" w:type="dxa"/>
            <w:vMerge/>
            <w:tcBorders>
              <w:top w:val="single" w:sz="4" w:space="0" w:color="000000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64889A88" w14:textId="77777777" w:rsidR="009411A5" w:rsidRPr="009411A5" w:rsidRDefault="009411A5" w:rsidP="0034697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D2CCB" w14:textId="039ED172" w:rsidR="009411A5" w:rsidRPr="009411A5" w:rsidRDefault="009411A5" w:rsidP="003469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NB-P</w:t>
            </w:r>
          </w:p>
        </w:tc>
        <w:tc>
          <w:tcPr>
            <w:tcW w:w="18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13CC5C56" w14:textId="6D2F1326" w:rsidR="009411A5" w:rsidRPr="009411A5" w:rsidRDefault="00391EBD" w:rsidP="003469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62 </w:t>
            </w:r>
            <w:r w:rsidRPr="00391EBD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9411A5" w:rsidRPr="009411A5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29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21FF1AFF" w14:textId="1C471004" w:rsidR="009411A5" w:rsidRPr="009411A5" w:rsidRDefault="00391EBD" w:rsidP="003469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4697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10 </w:t>
            </w:r>
            <w:r w:rsidRPr="00391EBD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9411A5" w:rsidRPr="009411A5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</w:tr>
      <w:tr w:rsidR="009411A5" w:rsidRPr="009411A5" w14:paraId="7FCAFE41" w14:textId="77777777" w:rsidTr="0034697F">
        <w:trPr>
          <w:trHeight w:val="320"/>
        </w:trPr>
        <w:tc>
          <w:tcPr>
            <w:tcW w:w="1703" w:type="dxa"/>
            <w:vMerge w:val="restar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58BEA" w14:textId="77777777" w:rsidR="009411A5" w:rsidRPr="009411A5" w:rsidRDefault="009411A5" w:rsidP="0034697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411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. parapsilosis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8AE4" w14:textId="21FF1253" w:rsidR="009411A5" w:rsidRPr="009411A5" w:rsidRDefault="009411A5" w:rsidP="003469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1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M</w:t>
            </w:r>
          </w:p>
        </w:tc>
        <w:tc>
          <w:tcPr>
            <w:tcW w:w="1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E2278" w14:textId="79D65626" w:rsidR="009411A5" w:rsidRPr="009411A5" w:rsidRDefault="00391EBD" w:rsidP="003469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89 </w:t>
            </w:r>
            <w:r w:rsidRPr="00391EBD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9411A5" w:rsidRPr="009411A5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297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D4709" w14:textId="6D3E2FBC" w:rsidR="009411A5" w:rsidRPr="009411A5" w:rsidRDefault="00391EBD" w:rsidP="003469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4697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20 </w:t>
            </w:r>
            <w:r w:rsidRPr="00391EBD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9411A5" w:rsidRPr="009411A5">
              <w:rPr>
                <w:rFonts w:ascii="Times New Roman" w:hAnsi="Times New Roman" w:cs="Times New Roman"/>
                <w:sz w:val="20"/>
                <w:szCs w:val="20"/>
              </w:rPr>
              <w:t xml:space="preserve"> 19</w:t>
            </w:r>
          </w:p>
        </w:tc>
      </w:tr>
      <w:tr w:rsidR="009411A5" w:rsidRPr="009411A5" w14:paraId="22BA4ABE" w14:textId="77777777" w:rsidTr="0034697F">
        <w:trPr>
          <w:trHeight w:val="320"/>
        </w:trPr>
        <w:tc>
          <w:tcPr>
            <w:tcW w:w="1703" w:type="dxa"/>
            <w:vMerge/>
            <w:tcBorders>
              <w:top w:val="single" w:sz="4" w:space="0" w:color="000000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29890996" w14:textId="77777777" w:rsidR="009411A5" w:rsidRPr="009411A5" w:rsidRDefault="009411A5" w:rsidP="0034697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90A5" w14:textId="1E58478B" w:rsidR="009411A5" w:rsidRPr="009411A5" w:rsidRDefault="009411A5" w:rsidP="003469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1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6B28E" w14:textId="68E88B80" w:rsidR="009411A5" w:rsidRPr="009411A5" w:rsidRDefault="00391EBD" w:rsidP="003469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1 </w:t>
            </w:r>
            <w:r w:rsidRPr="00391EBD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9411A5" w:rsidRPr="009411A5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CB64C" w14:textId="05BA27AD" w:rsidR="009411A5" w:rsidRPr="009411A5" w:rsidRDefault="00391EBD" w:rsidP="003469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4697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0 </w:t>
            </w:r>
            <w:r w:rsidRPr="00391EBD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9411A5" w:rsidRPr="009411A5">
              <w:rPr>
                <w:rFonts w:ascii="Times New Roman" w:hAnsi="Times New Roman" w:cs="Times New Roman"/>
                <w:sz w:val="20"/>
                <w:szCs w:val="20"/>
              </w:rPr>
              <w:t xml:space="preserve"> 14</w:t>
            </w:r>
          </w:p>
        </w:tc>
      </w:tr>
      <w:tr w:rsidR="009411A5" w:rsidRPr="009411A5" w14:paraId="2920CA56" w14:textId="77777777" w:rsidTr="0034697F">
        <w:trPr>
          <w:trHeight w:val="320"/>
        </w:trPr>
        <w:tc>
          <w:tcPr>
            <w:tcW w:w="1703" w:type="dxa"/>
            <w:vMerge/>
            <w:tcBorders>
              <w:top w:val="single" w:sz="4" w:space="0" w:color="000000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5FD2194A" w14:textId="77777777" w:rsidR="009411A5" w:rsidRPr="009411A5" w:rsidRDefault="009411A5" w:rsidP="0034697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038D" w14:textId="69082D6C" w:rsidR="009411A5" w:rsidRPr="009411A5" w:rsidRDefault="009411A5" w:rsidP="003469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1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NB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91FFA0" w14:textId="59C2F61B" w:rsidR="009411A5" w:rsidRPr="009411A5" w:rsidRDefault="00391EBD" w:rsidP="003469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2 </w:t>
            </w:r>
            <w:r w:rsidRPr="00391EBD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9411A5" w:rsidRPr="009411A5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08A14D" w14:textId="5190CC5F" w:rsidR="009411A5" w:rsidRPr="009411A5" w:rsidRDefault="00391EBD" w:rsidP="003469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4697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80 </w:t>
            </w:r>
            <w:r w:rsidRPr="00391EBD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9411A5" w:rsidRPr="009411A5">
              <w:rPr>
                <w:rFonts w:ascii="Times New Roman" w:hAnsi="Times New Roman" w:cs="Times New Roman"/>
                <w:sz w:val="20"/>
                <w:szCs w:val="20"/>
              </w:rPr>
              <w:t xml:space="preserve"> 23</w:t>
            </w:r>
          </w:p>
        </w:tc>
      </w:tr>
      <w:tr w:rsidR="009411A5" w:rsidRPr="009411A5" w14:paraId="5B6E6DA2" w14:textId="77777777" w:rsidTr="0034697F">
        <w:trPr>
          <w:trHeight w:val="320"/>
        </w:trPr>
        <w:tc>
          <w:tcPr>
            <w:tcW w:w="1703" w:type="dxa"/>
            <w:vMerge/>
            <w:tcBorders>
              <w:top w:val="single" w:sz="4" w:space="0" w:color="000000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69FF0408" w14:textId="77777777" w:rsidR="009411A5" w:rsidRPr="009411A5" w:rsidRDefault="009411A5" w:rsidP="0034697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A88FC" w14:textId="57F2406F" w:rsidR="009411A5" w:rsidRPr="009411A5" w:rsidRDefault="009411A5" w:rsidP="003469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1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NB-P</w:t>
            </w:r>
          </w:p>
        </w:tc>
        <w:tc>
          <w:tcPr>
            <w:tcW w:w="18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017622D6" w14:textId="37B5FB9A" w:rsidR="009411A5" w:rsidRPr="009411A5" w:rsidRDefault="00391EBD" w:rsidP="003469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74 </w:t>
            </w:r>
            <w:r w:rsidRPr="00391EBD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9411A5" w:rsidRPr="009411A5">
              <w:rPr>
                <w:rFonts w:ascii="Times New Roman" w:hAnsi="Times New Roman" w:cs="Times New Roman"/>
                <w:sz w:val="20"/>
                <w:szCs w:val="20"/>
              </w:rPr>
              <w:t xml:space="preserve"> 11</w:t>
            </w:r>
          </w:p>
        </w:tc>
        <w:tc>
          <w:tcPr>
            <w:tcW w:w="29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2C2325D0" w14:textId="3AFD3F04" w:rsidR="009411A5" w:rsidRPr="009411A5" w:rsidRDefault="00391EBD" w:rsidP="003469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4697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90 </w:t>
            </w:r>
            <w:r w:rsidRPr="00391EBD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9411A5" w:rsidRPr="009411A5">
              <w:rPr>
                <w:rFonts w:ascii="Times New Roman" w:hAnsi="Times New Roman" w:cs="Times New Roman"/>
                <w:sz w:val="20"/>
                <w:szCs w:val="20"/>
              </w:rPr>
              <w:t xml:space="preserve"> 16</w:t>
            </w:r>
          </w:p>
        </w:tc>
      </w:tr>
      <w:tr w:rsidR="009411A5" w:rsidRPr="009411A5" w14:paraId="66EFEDB2" w14:textId="77777777" w:rsidTr="0034697F">
        <w:trPr>
          <w:trHeight w:val="320"/>
        </w:trPr>
        <w:tc>
          <w:tcPr>
            <w:tcW w:w="1703" w:type="dxa"/>
            <w:vMerge w:val="restart"/>
            <w:tcBorders>
              <w:top w:val="dashed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70D9B9" w14:textId="14EF5E7F" w:rsidR="009411A5" w:rsidRPr="009411A5" w:rsidRDefault="00E529A0" w:rsidP="0034697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. g</w:t>
            </w:r>
            <w:r w:rsidR="009411A5" w:rsidRPr="009411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strica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65BA" w14:textId="69D4C4CC" w:rsidR="009411A5" w:rsidRPr="009411A5" w:rsidRDefault="009411A5" w:rsidP="003469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1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M</w:t>
            </w:r>
          </w:p>
        </w:tc>
        <w:tc>
          <w:tcPr>
            <w:tcW w:w="184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44A0A" w14:textId="6E5F1F82" w:rsidR="009411A5" w:rsidRPr="009411A5" w:rsidRDefault="00391EBD" w:rsidP="003469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21 </w:t>
            </w:r>
            <w:r w:rsidRPr="00391EBD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9411A5" w:rsidRPr="009411A5">
              <w:rPr>
                <w:rFonts w:ascii="Times New Roman" w:hAnsi="Times New Roman" w:cs="Times New Roman"/>
                <w:sz w:val="20"/>
                <w:szCs w:val="20"/>
              </w:rPr>
              <w:t xml:space="preserve"> 8</w:t>
            </w:r>
          </w:p>
        </w:tc>
        <w:tc>
          <w:tcPr>
            <w:tcW w:w="297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947AF" w14:textId="20674283" w:rsidR="009411A5" w:rsidRPr="009411A5" w:rsidRDefault="00391EBD" w:rsidP="003469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4697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30 </w:t>
            </w:r>
            <w:r w:rsidRPr="00391EBD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9411A5" w:rsidRPr="009411A5">
              <w:rPr>
                <w:rFonts w:ascii="Times New Roman" w:hAnsi="Times New Roman" w:cs="Times New Roman"/>
                <w:sz w:val="20"/>
                <w:szCs w:val="20"/>
              </w:rPr>
              <w:t xml:space="preserve"> 91</w:t>
            </w:r>
          </w:p>
        </w:tc>
      </w:tr>
      <w:tr w:rsidR="009411A5" w:rsidRPr="009411A5" w14:paraId="184C060E" w14:textId="77777777" w:rsidTr="0034697F">
        <w:trPr>
          <w:trHeight w:val="320"/>
        </w:trPr>
        <w:tc>
          <w:tcPr>
            <w:tcW w:w="17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7EBFCD" w14:textId="77777777" w:rsidR="009411A5" w:rsidRPr="009411A5" w:rsidRDefault="009411A5" w:rsidP="0034697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D1CC" w14:textId="57529FA7" w:rsidR="009411A5" w:rsidRPr="009411A5" w:rsidRDefault="009411A5" w:rsidP="003469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1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D4D09" w14:textId="22787D36" w:rsidR="009411A5" w:rsidRPr="009411A5" w:rsidRDefault="00391EBD" w:rsidP="003469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5 </w:t>
            </w:r>
            <w:r w:rsidRPr="00391EBD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9411A5" w:rsidRPr="009411A5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12883" w14:textId="73817E68" w:rsidR="009411A5" w:rsidRPr="009411A5" w:rsidRDefault="00391EBD" w:rsidP="003469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70 </w:t>
            </w:r>
            <w:r w:rsidRPr="00391EBD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9411A5" w:rsidRPr="009411A5">
              <w:rPr>
                <w:rFonts w:ascii="Times New Roman" w:hAnsi="Times New Roman" w:cs="Times New Roman"/>
                <w:sz w:val="20"/>
                <w:szCs w:val="20"/>
              </w:rPr>
              <w:t xml:space="preserve"> 14</w:t>
            </w:r>
          </w:p>
        </w:tc>
      </w:tr>
      <w:tr w:rsidR="009411A5" w:rsidRPr="009411A5" w14:paraId="56FF0F91" w14:textId="77777777" w:rsidTr="0034697F">
        <w:trPr>
          <w:trHeight w:val="320"/>
        </w:trPr>
        <w:tc>
          <w:tcPr>
            <w:tcW w:w="17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91001B" w14:textId="77777777" w:rsidR="009411A5" w:rsidRPr="009411A5" w:rsidRDefault="009411A5" w:rsidP="0034697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EE6A" w14:textId="4759046A" w:rsidR="009411A5" w:rsidRPr="009411A5" w:rsidRDefault="009411A5" w:rsidP="003469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1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N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033D9" w14:textId="1F83FD29" w:rsidR="009411A5" w:rsidRPr="009411A5" w:rsidRDefault="00391EBD" w:rsidP="003469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87 </w:t>
            </w:r>
            <w:r w:rsidRPr="00391EBD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9411A5" w:rsidRPr="009411A5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1CF6A" w14:textId="33C5C374" w:rsidR="009411A5" w:rsidRPr="009411A5" w:rsidRDefault="00391EBD" w:rsidP="003469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10 </w:t>
            </w:r>
            <w:r w:rsidRPr="00391EBD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9411A5" w:rsidRPr="009411A5">
              <w:rPr>
                <w:rFonts w:ascii="Times New Roman" w:hAnsi="Times New Roman" w:cs="Times New Roman"/>
                <w:sz w:val="20"/>
                <w:szCs w:val="20"/>
              </w:rPr>
              <w:t xml:space="preserve"> 8</w:t>
            </w:r>
          </w:p>
        </w:tc>
      </w:tr>
      <w:tr w:rsidR="009411A5" w:rsidRPr="009411A5" w14:paraId="0267482C" w14:textId="77777777" w:rsidTr="0034697F">
        <w:trPr>
          <w:trHeight w:val="320"/>
        </w:trPr>
        <w:tc>
          <w:tcPr>
            <w:tcW w:w="17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050366" w14:textId="77777777" w:rsidR="009411A5" w:rsidRPr="009411A5" w:rsidRDefault="009411A5" w:rsidP="0034697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00BBC" w14:textId="73B1BC53" w:rsidR="009411A5" w:rsidRPr="009411A5" w:rsidRDefault="009411A5" w:rsidP="003469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1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NB-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AF2787" w14:textId="035D7D9D" w:rsidR="009411A5" w:rsidRPr="009411A5" w:rsidRDefault="00391EBD" w:rsidP="003469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94 </w:t>
            </w:r>
            <w:r w:rsidRPr="00391EBD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9411A5" w:rsidRPr="009411A5">
              <w:rPr>
                <w:rFonts w:ascii="Times New Roman" w:hAnsi="Times New Roman" w:cs="Times New Roman"/>
                <w:sz w:val="20"/>
                <w:szCs w:val="20"/>
              </w:rPr>
              <w:t xml:space="preserve"> 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8C4607" w14:textId="346F6F10" w:rsidR="009411A5" w:rsidRPr="009411A5" w:rsidRDefault="00391EBD" w:rsidP="003469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4697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60 </w:t>
            </w:r>
            <w:r w:rsidRPr="00391EBD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9411A5" w:rsidRPr="009411A5">
              <w:rPr>
                <w:rFonts w:ascii="Times New Roman" w:hAnsi="Times New Roman" w:cs="Times New Roman"/>
                <w:sz w:val="20"/>
                <w:szCs w:val="20"/>
              </w:rPr>
              <w:t xml:space="preserve"> 77</w:t>
            </w:r>
          </w:p>
        </w:tc>
      </w:tr>
    </w:tbl>
    <w:p w14:paraId="4BDBABF3" w14:textId="77777777" w:rsidR="00D1711E" w:rsidRDefault="00D1711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5605CE6" w14:textId="0FA97BEA" w:rsidR="00D1711E" w:rsidRDefault="00400F2C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YM, yeast medium; V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vogel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medium; YNB, yeast nitrogen base medium; YNB-P, YNB supplemented with peptone</w:t>
      </w:r>
      <w:r w:rsidR="0009250B">
        <w:rPr>
          <w:rFonts w:ascii="Times New Roman" w:hAnsi="Times New Roman" w:cs="Times New Roman"/>
          <w:sz w:val="20"/>
          <w:szCs w:val="20"/>
          <w:lang w:val="en-US"/>
        </w:rPr>
        <w:t xml:space="preserve">.*, </w:t>
      </w:r>
      <w:r w:rsidR="0009250B" w:rsidRPr="0009250B">
        <w:rPr>
          <w:rFonts w:ascii="Times New Roman" w:hAnsi="Times New Roman" w:cs="Times New Roman"/>
          <w:sz w:val="20"/>
          <w:szCs w:val="20"/>
          <w:lang w:val="en-US"/>
        </w:rPr>
        <w:t>wet weight</w:t>
      </w:r>
      <w:r w:rsidR="0009250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1CD8B24F" w14:textId="77777777" w:rsidR="00D1711E" w:rsidRPr="0022651D" w:rsidRDefault="00D1711E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sectPr w:rsidR="00D1711E" w:rsidRPr="0022651D" w:rsidSect="00464C5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2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51D"/>
    <w:rsid w:val="00005A8E"/>
    <w:rsid w:val="00023EE5"/>
    <w:rsid w:val="0009250B"/>
    <w:rsid w:val="000A1C88"/>
    <w:rsid w:val="0012789E"/>
    <w:rsid w:val="001D126B"/>
    <w:rsid w:val="001E1FB9"/>
    <w:rsid w:val="0022651D"/>
    <w:rsid w:val="00252765"/>
    <w:rsid w:val="0034697F"/>
    <w:rsid w:val="00391EBD"/>
    <w:rsid w:val="00400F2C"/>
    <w:rsid w:val="004427FE"/>
    <w:rsid w:val="00464C53"/>
    <w:rsid w:val="005227D6"/>
    <w:rsid w:val="00537A52"/>
    <w:rsid w:val="00586C6B"/>
    <w:rsid w:val="005F373D"/>
    <w:rsid w:val="00651405"/>
    <w:rsid w:val="006976CA"/>
    <w:rsid w:val="006B399A"/>
    <w:rsid w:val="00740DF2"/>
    <w:rsid w:val="0075063A"/>
    <w:rsid w:val="007B741A"/>
    <w:rsid w:val="00820F90"/>
    <w:rsid w:val="008A795B"/>
    <w:rsid w:val="00922CD3"/>
    <w:rsid w:val="009411A5"/>
    <w:rsid w:val="00943CB5"/>
    <w:rsid w:val="00945D38"/>
    <w:rsid w:val="00977ABC"/>
    <w:rsid w:val="00A228A0"/>
    <w:rsid w:val="00A567C9"/>
    <w:rsid w:val="00A615BE"/>
    <w:rsid w:val="00A951A7"/>
    <w:rsid w:val="00AA0E6A"/>
    <w:rsid w:val="00AC0C77"/>
    <w:rsid w:val="00B33A93"/>
    <w:rsid w:val="00B612C4"/>
    <w:rsid w:val="00BD5D10"/>
    <w:rsid w:val="00C053C1"/>
    <w:rsid w:val="00CE748C"/>
    <w:rsid w:val="00D1711E"/>
    <w:rsid w:val="00D90C99"/>
    <w:rsid w:val="00E529A0"/>
    <w:rsid w:val="00EE4BCD"/>
    <w:rsid w:val="00FB7205"/>
    <w:rsid w:val="00FC1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56851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s-ES_tradnl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612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12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12C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12C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12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12C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2C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463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8</Words>
  <Characters>504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hile</Company>
  <LinksUpToDate>false</LinksUpToDate>
  <CharactersWithSpaces>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aezaC</dc:creator>
  <cp:keywords/>
  <dc:description/>
  <cp:lastModifiedBy>MBaezaC</cp:lastModifiedBy>
  <cp:revision>6</cp:revision>
  <dcterms:created xsi:type="dcterms:W3CDTF">2017-11-29T18:11:00Z</dcterms:created>
  <dcterms:modified xsi:type="dcterms:W3CDTF">2017-12-12T12:36:00Z</dcterms:modified>
</cp:coreProperties>
</file>